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44F27" w14:textId="43E967AE" w:rsidR="000B394C" w:rsidRPr="00847153" w:rsidRDefault="000B394C" w:rsidP="000B394C">
      <w:pPr>
        <w:spacing w:line="480" w:lineRule="auto"/>
        <w:outlineLvl w:val="0"/>
        <w:rPr>
          <w:rFonts w:ascii="Times" w:hAnsi="Times"/>
          <w:b/>
          <w:color w:val="000000" w:themeColor="text1"/>
        </w:rPr>
      </w:pPr>
      <w:r w:rsidRPr="00847153">
        <w:rPr>
          <w:rFonts w:ascii="Times" w:hAnsi="Times"/>
          <w:b/>
          <w:color w:val="000000" w:themeColor="text1"/>
        </w:rPr>
        <w:t xml:space="preserve">Appendix </w:t>
      </w:r>
      <w:r>
        <w:rPr>
          <w:rFonts w:ascii="Times" w:hAnsi="Times"/>
          <w:b/>
          <w:color w:val="000000" w:themeColor="text1"/>
        </w:rPr>
        <w:t>2</w:t>
      </w:r>
      <w:r w:rsidRPr="00847153">
        <w:rPr>
          <w:rFonts w:ascii="Times" w:hAnsi="Times"/>
          <w:b/>
          <w:color w:val="000000" w:themeColor="text1"/>
        </w:rPr>
        <w:t xml:space="preserve">.  </w:t>
      </w:r>
      <w:r w:rsidR="009A5E48">
        <w:rPr>
          <w:rFonts w:ascii="Times" w:hAnsi="Times"/>
          <w:b/>
          <w:color w:val="000000" w:themeColor="text1"/>
        </w:rPr>
        <w:t>Sensitivity analyses</w:t>
      </w:r>
    </w:p>
    <w:p w14:paraId="764FC052" w14:textId="1ABD0BCA" w:rsidR="00B33E31" w:rsidRDefault="00B33E31" w:rsidP="00B33E31">
      <w:pPr>
        <w:widowControl w:val="0"/>
        <w:autoSpaceDE w:val="0"/>
        <w:autoSpaceDN w:val="0"/>
        <w:adjustRightInd w:val="0"/>
        <w:ind w:right="144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9A5E48">
        <w:rPr>
          <w:sz w:val="22"/>
          <w:szCs w:val="22"/>
        </w:rPr>
        <w:t>A2.</w:t>
      </w:r>
      <w:r>
        <w:rPr>
          <w:sz w:val="22"/>
          <w:szCs w:val="22"/>
        </w:rPr>
        <w:t>1.</w:t>
      </w:r>
      <w:r w:rsidRPr="008126C8">
        <w:rPr>
          <w:sz w:val="22"/>
          <w:szCs w:val="22"/>
        </w:rPr>
        <w:t xml:space="preserve"> </w:t>
      </w:r>
      <w:r w:rsidR="009405C9" w:rsidRPr="009405C9">
        <w:rPr>
          <w:sz w:val="22"/>
          <w:szCs w:val="22"/>
        </w:rPr>
        <w:t>Simulation of gun-related homicide in New York City after implementing firearm disqualification and price increases with a 1% price elasticity</w:t>
      </w:r>
      <w:r w:rsidR="00AF45DA">
        <w:rPr>
          <w:sz w:val="22"/>
          <w:szCs w:val="22"/>
        </w:rPr>
        <w:t xml:space="preserve">, </w:t>
      </w:r>
      <w:r w:rsidR="00332A1B">
        <w:rPr>
          <w:sz w:val="22"/>
          <w:szCs w:val="22"/>
        </w:rPr>
        <w:t>increase in carrying</w:t>
      </w:r>
      <w:r w:rsidR="003622F6" w:rsidRPr="003622F6">
        <w:rPr>
          <w:sz w:val="22"/>
          <w:szCs w:val="22"/>
        </w:rPr>
        <w:t xml:space="preserve"> </w:t>
      </w:r>
      <w:r w:rsidR="003622F6">
        <w:rPr>
          <w:sz w:val="22"/>
          <w:szCs w:val="22"/>
        </w:rPr>
        <w:t>among those who do not own</w:t>
      </w:r>
      <w:r w:rsidR="00332A1B">
        <w:rPr>
          <w:sz w:val="22"/>
          <w:szCs w:val="22"/>
        </w:rPr>
        <w:t xml:space="preserve"> by 5%</w:t>
      </w:r>
      <w:r w:rsidRPr="008126C8">
        <w:rPr>
          <w:sz w:val="22"/>
          <w:szCs w:val="22"/>
        </w:rPr>
        <w:t>.</w:t>
      </w:r>
    </w:p>
    <w:p w14:paraId="6C91FD67" w14:textId="77777777" w:rsidR="00B33E31" w:rsidRDefault="00B33E31" w:rsidP="00B33E31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tbl>
      <w:tblPr>
        <w:tblW w:w="11277" w:type="dxa"/>
        <w:tblInd w:w="-5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3"/>
        <w:gridCol w:w="728"/>
        <w:gridCol w:w="580"/>
        <w:gridCol w:w="1082"/>
        <w:gridCol w:w="580"/>
        <w:gridCol w:w="1199"/>
        <w:gridCol w:w="579"/>
        <w:gridCol w:w="1106"/>
        <w:gridCol w:w="630"/>
        <w:gridCol w:w="1530"/>
      </w:tblGrid>
      <w:tr w:rsidR="002F3889" w:rsidRPr="00387CEC" w14:paraId="6F60BC42" w14:textId="77777777" w:rsidTr="002F3889">
        <w:trPr>
          <w:trHeight w:hRule="exact" w:val="319"/>
          <w:tblHeader/>
        </w:trPr>
        <w:tc>
          <w:tcPr>
            <w:tcW w:w="3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B33CBF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2E4D9D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Percent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Efficacy</w:t>
            </w:r>
          </w:p>
        </w:tc>
        <w:tc>
          <w:tcPr>
            <w:tcW w:w="3441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48541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dividual Intervention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Effects</w:t>
            </w:r>
          </w:p>
        </w:tc>
        <w:tc>
          <w:tcPr>
            <w:tcW w:w="3845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590D52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Combined Intervention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Effects</w:t>
            </w:r>
          </w:p>
        </w:tc>
      </w:tr>
      <w:tr w:rsidR="002F3889" w:rsidRPr="00387CEC" w14:paraId="6ABDD437" w14:textId="77777777" w:rsidTr="002F3889">
        <w:trPr>
          <w:trHeight w:hRule="exact" w:val="730"/>
          <w:tblHeader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231607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10F3AA" w14:textId="77777777" w:rsidR="00B33E31" w:rsidRPr="00387CEC" w:rsidRDefault="00B33E31" w:rsidP="00C14F32">
            <w:pPr>
              <w:spacing w:after="315"/>
              <w:jc w:val="center"/>
              <w:rPr>
                <w:sz w:val="18"/>
                <w:szCs w:val="18"/>
              </w:rPr>
            </w:pPr>
          </w:p>
        </w:tc>
        <w:tc>
          <w:tcPr>
            <w:tcW w:w="1662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60BAF8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Firearm-Related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Homicide Rate/100,000</w:t>
            </w:r>
          </w:p>
        </w:tc>
        <w:tc>
          <w:tcPr>
            <w:tcW w:w="1779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17976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% Decrease in Firearm-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Related Homicide</w:t>
            </w:r>
          </w:p>
        </w:tc>
        <w:tc>
          <w:tcPr>
            <w:tcW w:w="1685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D74A4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Firearm-Related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Homicide Rate/100,000</w:t>
            </w:r>
          </w:p>
        </w:tc>
        <w:tc>
          <w:tcPr>
            <w:tcW w:w="2160" w:type="dxa"/>
            <w:gridSpan w:val="2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008A12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% Decrease in Firearm-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Related Homicide</w:t>
            </w:r>
          </w:p>
        </w:tc>
      </w:tr>
      <w:tr w:rsidR="00C14F32" w:rsidRPr="00387CEC" w14:paraId="2644561D" w14:textId="77777777" w:rsidTr="002F3889">
        <w:trPr>
          <w:trHeight w:hRule="exact" w:val="319"/>
          <w:tblHeader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832F9B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C5F6D2" w14:textId="77777777" w:rsidR="00B33E31" w:rsidRPr="00387CEC" w:rsidRDefault="00B33E31" w:rsidP="00C14F32">
            <w:pPr>
              <w:spacing w:after="315"/>
              <w:jc w:val="center"/>
              <w:rPr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9AA1E4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82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418C3C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8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AD9C8E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99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5BEDB8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79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BB88AD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06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775714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3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54420D" w14:textId="2D207ABF" w:rsidR="00B33E31" w:rsidRPr="00387CEC" w:rsidRDefault="002F3889" w:rsidP="002F388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</w:t>
            </w:r>
            <w:r w:rsidR="00B33E31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an</w:t>
            </w:r>
          </w:p>
        </w:tc>
        <w:tc>
          <w:tcPr>
            <w:tcW w:w="1530" w:type="dxa"/>
            <w:tcBorders>
              <w:top w:val="single" w:sz="6" w:space="0" w:color="DDDDDD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76D7DE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2F3889" w:rsidRPr="00387CEC" w14:paraId="4AE94A14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A850C2" w14:textId="77777777" w:rsidR="00B33E31" w:rsidRPr="00387CEC" w:rsidRDefault="00B33E31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2EDB20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991A63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9637E8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00, 4.08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EBA782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85F31A" w14:textId="77777777" w:rsidR="00B33E31" w:rsidRPr="00387CEC" w:rsidRDefault="00B33E31" w:rsidP="00C14F32">
            <w:pPr>
              <w:spacing w:after="315"/>
              <w:jc w:val="center"/>
              <w:rPr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CC1439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10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309823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00, 4.08)</w:t>
            </w:r>
          </w:p>
        </w:tc>
        <w:tc>
          <w:tcPr>
            <w:tcW w:w="63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4950DA" w14:textId="77777777" w:rsidR="00B33E31" w:rsidRPr="00387CEC" w:rsidRDefault="00B33E31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AFA8BF" w14:textId="77777777" w:rsidR="00B33E31" w:rsidRPr="00387CEC" w:rsidRDefault="00B33E31" w:rsidP="00C14F32">
            <w:pPr>
              <w:spacing w:after="315"/>
              <w:jc w:val="center"/>
              <w:rPr>
                <w:sz w:val="18"/>
                <w:szCs w:val="18"/>
              </w:rPr>
            </w:pPr>
          </w:p>
        </w:tc>
      </w:tr>
      <w:tr w:rsidR="00B33E31" w:rsidRPr="00387CEC" w14:paraId="0D687CE4" w14:textId="77777777" w:rsidTr="002F3889">
        <w:trPr>
          <w:trHeight w:hRule="exact" w:val="319"/>
        </w:trPr>
        <w:tc>
          <w:tcPr>
            <w:tcW w:w="1127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CBBEED" w14:textId="198CAB10" w:rsidR="00B33E31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B33E31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5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428CF2D3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7C8BF4CA" w14:textId="4C43D639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3AF1E8" w14:textId="23C6DA32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5F02F6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015B41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1695D1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7E5E8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D0E3A" w14:textId="5890262B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1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178EDB" w14:textId="204A555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46, 3.52)</w:t>
            </w:r>
          </w:p>
        </w:tc>
        <w:tc>
          <w:tcPr>
            <w:tcW w:w="630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D01B7B" w14:textId="6CF6ED64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3.61</w:t>
            </w:r>
          </w:p>
        </w:tc>
        <w:tc>
          <w:tcPr>
            <w:tcW w:w="153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BB392A" w14:textId="484242F3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2.97, 14.25)</w:t>
            </w:r>
          </w:p>
        </w:tc>
      </w:tr>
      <w:tr w:rsidR="002F3889" w:rsidRPr="00387CEC" w14:paraId="07A6FCAC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344C5827" w14:textId="617E2697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DE9F4A" w14:textId="00A5B049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5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91D2E4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545C2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80, 3.86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603083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320475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35, 5.95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14E1C171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C6C3B9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6B4F6878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7C2BF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2F3889" w:rsidRPr="00387CEC" w14:paraId="14F6888F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2C37F973" w14:textId="3F9B5F8C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6975A2" w14:textId="16EED2BF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2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D2C548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E737B1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79, 3.86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5067A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A55028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45, 6.20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5F00C3E1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67752A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0B06B1B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6AB6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011651B5" w14:textId="77777777" w:rsidTr="00BE303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50E19184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985E4D" w14:textId="20112C1C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8% †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698A7" w14:textId="6274B4E9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FAE8B3" w14:textId="590DA111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78, 3.86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E1768" w14:textId="53BE7D99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4DEB3" w14:textId="6DD2A1A5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52, 6.41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033064C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6E18F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21581EC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154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32A1B" w:rsidRPr="00387CEC" w14:paraId="2531E91C" w14:textId="77777777" w:rsidTr="002F3889">
        <w:trPr>
          <w:trHeight w:hRule="exact" w:val="319"/>
        </w:trPr>
        <w:tc>
          <w:tcPr>
            <w:tcW w:w="1127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49403B" w14:textId="5EAD7519" w:rsidR="00332A1B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332A1B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10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7F8BD6D2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06C895AA" w14:textId="46AD5EE4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2260F7" w14:textId="22A2DEF1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EEC52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0DAEA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F1F576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62A3E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37C929" w14:textId="1725B655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1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2D12B8" w14:textId="0AB24B0D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16, 3.22)</w:t>
            </w:r>
          </w:p>
        </w:tc>
        <w:tc>
          <w:tcPr>
            <w:tcW w:w="630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33FB1B" w14:textId="1680DD0F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153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35019E" w14:textId="59B57B33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0.18, 21.86)</w:t>
            </w:r>
          </w:p>
        </w:tc>
      </w:tr>
      <w:tr w:rsidR="00C14F32" w:rsidRPr="00387CEC" w14:paraId="4E515842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32BD40FC" w14:textId="041E334A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72BF6B" w14:textId="506D2CFC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5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26245E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E025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61, 3.66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BC956E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BD5DEC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9.37, 10.62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2BC91315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DD94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EB5720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44C5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C14F32" w:rsidRPr="00387CEC" w14:paraId="165CB40C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21B3ADBA" w14:textId="15A244EC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1C7292" w14:textId="14702C16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5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63EEC8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CC3AC9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59, 3.66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F7F979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2A8999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9.39, 11.08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0EED88FA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ACA2DB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7EF082B2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F061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013C3972" w14:textId="77777777" w:rsidTr="002D079D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7D73FF1B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0EAB56" w14:textId="01B5AC7E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5% †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CFFE3F" w14:textId="7EC548AD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9A854" w14:textId="241B602B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6, 3.66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B7881" w14:textId="792ED2C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6ACC79" w14:textId="0EB134B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9.32, 10.88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0A330F1C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D74DC8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55CFDCB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BB11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32A1B" w:rsidRPr="00387CEC" w14:paraId="55BB0940" w14:textId="77777777" w:rsidTr="002F3889">
        <w:trPr>
          <w:trHeight w:hRule="exact" w:val="319"/>
        </w:trPr>
        <w:tc>
          <w:tcPr>
            <w:tcW w:w="1127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747BB7" w14:textId="617FB697" w:rsidR="00332A1B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332A1B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15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110070C1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035EC5AE" w14:textId="0D3ADD91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D24720" w14:textId="70A11DAE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FF8931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3EEC3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F9353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BC8D6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D4A09E" w14:textId="4AAD8A3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1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22B660" w14:textId="20561A4B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78, 2.85)</w:t>
            </w:r>
          </w:p>
        </w:tc>
        <w:tc>
          <w:tcPr>
            <w:tcW w:w="630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BB46B5" w14:textId="5B8C21C6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153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9472AF" w14:textId="40193615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9.35, 31.14)</w:t>
            </w:r>
          </w:p>
        </w:tc>
      </w:tr>
      <w:tr w:rsidR="00C14F32" w:rsidRPr="00387CEC" w14:paraId="1774430E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58F25309" w14:textId="2652B043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685F94" w14:textId="493A3DFB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278C6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422AE1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3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73BCF3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248D7F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15, 16.98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0755051A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B16041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26C6851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C974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C14F32" w:rsidRPr="00387CEC" w14:paraId="7A56E4C2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623D35C4" w14:textId="4D40B0BD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449D8E" w14:textId="7BC14CFC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5D4C5F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78EB0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9, 3.45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39B5EC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052395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4.48, 16.11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7F32E6EA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D18C6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28042CC0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599B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61B594C5" w14:textId="77777777" w:rsidTr="00756470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7292DA2A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C8687C" w14:textId="19395CD4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70% †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D0DD3" w14:textId="07EA4B05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83B01" w14:textId="1135F1E2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8, 3.45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2C9005" w14:textId="083FD7EF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9DF6FF" w14:textId="362DA77F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4.63, 16.36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74194CA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9FAA5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D55D00C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486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32A1B" w:rsidRPr="00387CEC" w14:paraId="7A8923BC" w14:textId="77777777" w:rsidTr="002F3889">
        <w:trPr>
          <w:trHeight w:hRule="exact" w:val="319"/>
        </w:trPr>
        <w:tc>
          <w:tcPr>
            <w:tcW w:w="1127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19456D" w14:textId="0C2915C9" w:rsidR="00332A1B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332A1B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20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683B9114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7A2CEBE3" w14:textId="45C9178E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6268C4" w14:textId="5FA4E09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59E01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F60D9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737D9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A6FF99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A86B51" w14:textId="39C4E62C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1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2A015B" w14:textId="28324A46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62, 2.68)</w:t>
            </w:r>
          </w:p>
        </w:tc>
        <w:tc>
          <w:tcPr>
            <w:tcW w:w="630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82CE83" w14:textId="4C8C00EA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4.47</w:t>
            </w:r>
          </w:p>
        </w:tc>
        <w:tc>
          <w:tcPr>
            <w:tcW w:w="153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3931E2" w14:textId="0F6E0ACC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3.76, 35.17)</w:t>
            </w:r>
          </w:p>
        </w:tc>
      </w:tr>
      <w:tr w:rsidR="00C14F32" w:rsidRPr="00387CEC" w14:paraId="26EB7BCA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50398E59" w14:textId="4E9974B5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16BD41" w14:textId="2EACBCCF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67470C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1D686F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3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3C3254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63AFB5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15, 16.98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5158A1DF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6D03C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7AF8109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1E0C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C14F32" w:rsidRPr="00387CEC" w14:paraId="3E155F3E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32F8CE86" w14:textId="701F2096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17B1DD" w14:textId="6C2DDFB1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6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0F3431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520B86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18, 3.24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90F7B6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7BC767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9.78, 21.32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99D7C6E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BB62C6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64C92576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F106A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15D8DB2C" w14:textId="77777777" w:rsidTr="00315BE0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54F391DB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2F7193" w14:textId="03B69AD2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10% †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24E745" w14:textId="7137AFA1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93E38" w14:textId="09E27AFC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16, 3.24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64E9CB" w14:textId="7915D286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0.68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A0FE7" w14:textId="3B093944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9.7, 21.66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70F0CDC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12783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1C9A0596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02C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32A1B" w:rsidRPr="00387CEC" w14:paraId="7723F0C8" w14:textId="77777777" w:rsidTr="002F3889">
        <w:trPr>
          <w:trHeight w:hRule="exact" w:val="319"/>
        </w:trPr>
        <w:tc>
          <w:tcPr>
            <w:tcW w:w="1127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5CEE04" w14:textId="26B9E3BC" w:rsidR="00332A1B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332A1B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25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69DE4A5C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38D926FC" w14:textId="75321CB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B974F9" w14:textId="2832DF2E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C97615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C3E6C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78863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C25288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E52829" w14:textId="60D3EA3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1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42975E" w14:textId="7C45A18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44, 2.49)</w:t>
            </w:r>
          </w:p>
        </w:tc>
        <w:tc>
          <w:tcPr>
            <w:tcW w:w="630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B5CF41" w14:textId="7FDD4A56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8.97</w:t>
            </w:r>
          </w:p>
        </w:tc>
        <w:tc>
          <w:tcPr>
            <w:tcW w:w="153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CF636" w14:textId="437EF045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8.28, 39.65)</w:t>
            </w:r>
          </w:p>
        </w:tc>
      </w:tr>
      <w:tr w:rsidR="00C14F32" w:rsidRPr="00387CEC" w14:paraId="1A0A14B0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0FD795F9" w14:textId="1E848CFF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A1302C" w14:textId="5B98181D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C1E319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320B20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3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E1AAAF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5DD02A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15, 16.98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2B07DE3C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56AC0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673D487A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24C68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C14F32" w:rsidRPr="00387CEC" w14:paraId="34590DDF" w14:textId="77777777" w:rsidTr="002F3889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0FC874CA" w14:textId="5E21D77F" w:rsidR="00332A1B" w:rsidRPr="00387CEC" w:rsidRDefault="00332A1B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351C7D" w14:textId="1C30BC4C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85% *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92963D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A9028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00, 3.06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91AE2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A92D76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4.19, 25.68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5741EE25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59D8F6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6CE50ED6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0DCC" w14:textId="77777777" w:rsidR="00332A1B" w:rsidRPr="00387CEC" w:rsidRDefault="00332A1B" w:rsidP="00C14F32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5D6B54C2" w14:textId="77777777" w:rsidTr="00165D3D">
        <w:trPr>
          <w:trHeight w:hRule="exact" w:val="319"/>
        </w:trPr>
        <w:tc>
          <w:tcPr>
            <w:tcW w:w="3263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5775F7C8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AF9057" w14:textId="68584881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80% †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414DE4" w14:textId="672DD533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082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62070" w14:textId="44777D0A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95, 3.02)</w:t>
            </w:r>
          </w:p>
        </w:tc>
        <w:tc>
          <w:tcPr>
            <w:tcW w:w="58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71ECA" w14:textId="4C6BF03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6.07</w:t>
            </w:r>
          </w:p>
        </w:tc>
        <w:tc>
          <w:tcPr>
            <w:tcW w:w="1199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4E466" w14:textId="54F84BE8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5.16, 26.98)</w:t>
            </w: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3D4B260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FE9DE8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70FC8C1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709F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B33E31" w:rsidRPr="00387CEC" w14:paraId="76ACEDB0" w14:textId="77777777" w:rsidTr="009405C9">
        <w:trPr>
          <w:trHeight w:hRule="exact" w:val="319"/>
        </w:trPr>
        <w:tc>
          <w:tcPr>
            <w:tcW w:w="11277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F7DE0" w14:textId="685E73A4" w:rsidR="00B33E31" w:rsidRPr="00387CEC" w:rsidRDefault="00B33E31" w:rsidP="009405C9">
            <w:pPr>
              <w:spacing w:after="315"/>
              <w:rPr>
                <w:sz w:val="18"/>
                <w:szCs w:val="18"/>
              </w:rPr>
            </w:pPr>
            <w:proofErr w:type="spellStart"/>
            <w:proofErr w:type="gramStart"/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 Impact on firearm-related homicide of interventions implemented indepe</w:t>
            </w:r>
            <w:r w:rsidR="001802A9"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n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dently of any other interventions</w:t>
            </w:r>
          </w:p>
        </w:tc>
      </w:tr>
      <w:tr w:rsidR="00B33E31" w:rsidRPr="00387CEC" w14:paraId="79C449D3" w14:textId="77777777" w:rsidTr="009405C9">
        <w:trPr>
          <w:trHeight w:hRule="exact" w:val="319"/>
        </w:trPr>
        <w:tc>
          <w:tcPr>
            <w:tcW w:w="11277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67C1" w14:textId="77777777" w:rsidR="00B33E31" w:rsidRPr="00387CEC" w:rsidRDefault="00B33E31" w:rsidP="009405C9">
            <w:pPr>
              <w:spacing w:after="315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b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 Impact on firearm-related homicide of combined groups of interventions implemented simultaneously</w:t>
            </w:r>
          </w:p>
        </w:tc>
      </w:tr>
      <w:tr w:rsidR="009405C9" w:rsidRPr="00387CEC" w14:paraId="76809691" w14:textId="77777777" w:rsidTr="009405C9">
        <w:trPr>
          <w:trHeight w:hRule="exact" w:val="319"/>
        </w:trPr>
        <w:tc>
          <w:tcPr>
            <w:tcW w:w="11277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3E18C" w14:textId="06E67CA2" w:rsidR="009405C9" w:rsidRPr="00387CEC" w:rsidRDefault="009405C9" w:rsidP="009405C9">
            <w:pPr>
              <w:spacing w:after="315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*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 % of efficacy needed among </w:t>
            </w:r>
            <w:r>
              <w:rPr>
                <w:rFonts w:ascii="Source Sans Pro" w:hAnsi="Source Sans Pro"/>
                <w:color w:val="000000"/>
                <w:sz w:val="18"/>
                <w:szCs w:val="18"/>
              </w:rPr>
              <w:t>prevalence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 group</w:t>
            </w:r>
          </w:p>
        </w:tc>
      </w:tr>
      <w:tr w:rsidR="00B33E31" w:rsidRPr="00387CEC" w14:paraId="7FC5FC62" w14:textId="77777777" w:rsidTr="009405C9">
        <w:trPr>
          <w:trHeight w:hRule="exact" w:val="319"/>
        </w:trPr>
        <w:tc>
          <w:tcPr>
            <w:tcW w:w="1127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D294B" w14:textId="77777777" w:rsidR="00B33E31" w:rsidRPr="00387CEC" w:rsidRDefault="00B33E31" w:rsidP="009405C9">
            <w:pPr>
              <w:spacing w:after="315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†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 Increase in price (% increase) needed to achieve desired reduction</w:t>
            </w:r>
          </w:p>
        </w:tc>
      </w:tr>
    </w:tbl>
    <w:p w14:paraId="69702925" w14:textId="77777777" w:rsidR="00B33E31" w:rsidRDefault="00B33E31" w:rsidP="00B33E31">
      <w:pPr>
        <w:widowControl w:val="0"/>
        <w:autoSpaceDE w:val="0"/>
        <w:autoSpaceDN w:val="0"/>
        <w:adjustRightInd w:val="0"/>
        <w:rPr>
          <w:sz w:val="22"/>
          <w:szCs w:val="22"/>
        </w:rPr>
        <w:sectPr w:rsidR="00B33E31" w:rsidSect="00F868C7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right" w:tblpY="801"/>
        <w:tblW w:w="110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8"/>
        <w:gridCol w:w="728"/>
        <w:gridCol w:w="579"/>
        <w:gridCol w:w="1063"/>
        <w:gridCol w:w="579"/>
        <w:gridCol w:w="1146"/>
        <w:gridCol w:w="579"/>
        <w:gridCol w:w="1006"/>
        <w:gridCol w:w="579"/>
        <w:gridCol w:w="1540"/>
      </w:tblGrid>
      <w:tr w:rsidR="003622F6" w:rsidRPr="00387CEC" w14:paraId="792F87B6" w14:textId="77777777" w:rsidTr="003622F6">
        <w:trPr>
          <w:trHeight w:hRule="exact" w:val="319"/>
          <w:tblHeader/>
        </w:trPr>
        <w:tc>
          <w:tcPr>
            <w:tcW w:w="32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BB22A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lastRenderedPageBreak/>
              <w:t>Intervention</w:t>
            </w: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4EB4B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Percent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Efficacy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77F147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dividual Intervention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Effects</w:t>
            </w:r>
          </w:p>
        </w:tc>
        <w:tc>
          <w:tcPr>
            <w:tcW w:w="3704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7002FE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Combined Intervention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Effects</w:t>
            </w:r>
          </w:p>
        </w:tc>
      </w:tr>
      <w:tr w:rsidR="003622F6" w:rsidRPr="00387CEC" w14:paraId="5A2ED7D5" w14:textId="77777777" w:rsidTr="003622F6">
        <w:trPr>
          <w:trHeight w:hRule="exact" w:val="730"/>
          <w:tblHeader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764F3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CA0C28" w14:textId="77777777" w:rsidR="003622F6" w:rsidRPr="00387CEC" w:rsidRDefault="003622F6" w:rsidP="003622F6">
            <w:pPr>
              <w:spacing w:after="315"/>
              <w:jc w:val="center"/>
              <w:rPr>
                <w:sz w:val="18"/>
                <w:szCs w:val="18"/>
              </w:rPr>
            </w:pPr>
          </w:p>
        </w:tc>
        <w:tc>
          <w:tcPr>
            <w:tcW w:w="1642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413B31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Firearm-Related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Homicide Rate/100,000</w:t>
            </w:r>
          </w:p>
        </w:tc>
        <w:tc>
          <w:tcPr>
            <w:tcW w:w="1725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88866B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% Decrease in Firearm-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Related Homicide</w:t>
            </w:r>
          </w:p>
        </w:tc>
        <w:tc>
          <w:tcPr>
            <w:tcW w:w="1585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997284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Firearm-Related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Homicide Rate/100,000</w:t>
            </w:r>
          </w:p>
        </w:tc>
        <w:tc>
          <w:tcPr>
            <w:tcW w:w="2119" w:type="dxa"/>
            <w:gridSpan w:val="2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CAFBE8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% Decrease in Firearm-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Related Homicide</w:t>
            </w:r>
          </w:p>
        </w:tc>
      </w:tr>
      <w:tr w:rsidR="003622F6" w:rsidRPr="00387CEC" w14:paraId="42F4D6B2" w14:textId="77777777" w:rsidTr="003622F6">
        <w:trPr>
          <w:trHeight w:hRule="exact" w:val="319"/>
          <w:tblHeader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1AFD7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79A393" w14:textId="77777777" w:rsidR="003622F6" w:rsidRPr="00387CEC" w:rsidRDefault="003622F6" w:rsidP="003622F6">
            <w:pPr>
              <w:spacing w:after="315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854235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63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498BD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79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86DE31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07003F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A17A3B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6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DB0153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79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CEA977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40" w:type="dxa"/>
            <w:tcBorders>
              <w:top w:val="single" w:sz="6" w:space="0" w:color="DDDDDD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480BAE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3622F6" w:rsidRPr="00387CEC" w14:paraId="6E2DD11E" w14:textId="77777777" w:rsidTr="003622F6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DD4541" w14:textId="77777777" w:rsidR="003622F6" w:rsidRPr="00387CEC" w:rsidRDefault="003622F6" w:rsidP="003622F6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B6993E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21B61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527C26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00, 4.08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718CDA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5793D" w14:textId="77777777" w:rsidR="003622F6" w:rsidRPr="00387CEC" w:rsidRDefault="003622F6" w:rsidP="003622F6">
            <w:pPr>
              <w:spacing w:after="315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78DE2B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0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EFFCA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00, 4.08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BB5A46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82E23C" w14:textId="77777777" w:rsidR="003622F6" w:rsidRPr="00387CEC" w:rsidRDefault="003622F6" w:rsidP="003622F6">
            <w:pPr>
              <w:spacing w:after="315"/>
              <w:jc w:val="center"/>
              <w:rPr>
                <w:sz w:val="18"/>
                <w:szCs w:val="18"/>
              </w:rPr>
            </w:pPr>
          </w:p>
        </w:tc>
      </w:tr>
      <w:tr w:rsidR="003622F6" w:rsidRPr="00387CEC" w14:paraId="4943547E" w14:textId="77777777" w:rsidTr="00C14F32">
        <w:trPr>
          <w:trHeight w:hRule="exact" w:val="319"/>
        </w:trPr>
        <w:tc>
          <w:tcPr>
            <w:tcW w:w="1109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BC4F83" w14:textId="457C75E2" w:rsidR="003622F6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3622F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5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337DCC56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370D4203" w14:textId="5354FA34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 prevalence</w:t>
            </w:r>
            <w:proofErr w:type="gramEnd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AA379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22A4A5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13282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F854AF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D5826F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F9B364" w14:textId="36098FA3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10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63DFB7" w14:textId="2D717A2C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5, 3.57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8A47E5" w14:textId="4E4191EE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154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F502EB" w14:textId="36AD3618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1.62, 13.27)</w:t>
            </w:r>
          </w:p>
        </w:tc>
      </w:tr>
      <w:tr w:rsidR="003622F6" w:rsidRPr="00387CEC" w14:paraId="2A9257EB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7C14C659" w14:textId="7E0F7946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0A2CA2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5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5F16B2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F68E52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80, 3.86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BEA997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7D02D6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35, 5.95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0BE2A4B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4985B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6E5992D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21D13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76927D33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4B438925" w14:textId="32AC7136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F121CF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2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AB0C71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0929D6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79, 3.86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96C7F6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8224AD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45, 6.20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02C5C171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9AAF3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043FCBEA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83C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23575906" w14:textId="77777777" w:rsidTr="00DB03AA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6CD9FCCB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3EDEA" w14:textId="77777777" w:rsidR="00387CEC" w:rsidRPr="00387CEC" w:rsidRDefault="00387CEC" w:rsidP="00387CEC">
            <w:pPr>
              <w:jc w:val="center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8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8AC85A" w14:textId="2B07170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51430" w14:textId="2B768E2F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81, 3.89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47111" w14:textId="79958992" w:rsidR="00387CEC" w:rsidRPr="00387CEC" w:rsidRDefault="00387CEC" w:rsidP="00387CEC">
            <w:pPr>
              <w:jc w:val="center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828E4A" w14:textId="37482F2F" w:rsidR="00387CEC" w:rsidRPr="00387CEC" w:rsidRDefault="00387CEC" w:rsidP="00387CEC">
            <w:pPr>
              <w:jc w:val="center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72, 5.73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03998321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83F16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75A90E5F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95B7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198358C5" w14:textId="77777777" w:rsidTr="00C14F32">
        <w:trPr>
          <w:trHeight w:hRule="exact" w:val="319"/>
        </w:trPr>
        <w:tc>
          <w:tcPr>
            <w:tcW w:w="1109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FEFED6" w14:textId="7CFB9B11" w:rsidR="003622F6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3622F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10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3F711E20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5EF14F29" w14:textId="1C7FE4FC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 prevalence</w:t>
            </w:r>
            <w:proofErr w:type="gramEnd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6D0AD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30758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1ABA54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6AF82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F405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135431" w14:textId="523F9C72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0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91C3CD" w14:textId="53D5E69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16, 3.23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116DCE" w14:textId="69E4BEA2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0.91</w:t>
            </w:r>
          </w:p>
        </w:tc>
        <w:tc>
          <w:tcPr>
            <w:tcW w:w="154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AE6BF9" w14:textId="42F25293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0.08, 21.74)</w:t>
            </w:r>
          </w:p>
        </w:tc>
      </w:tr>
      <w:tr w:rsidR="003622F6" w:rsidRPr="00387CEC" w14:paraId="3C94368B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719D9667" w14:textId="71804C25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9FD305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5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6F4C5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D0AA88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61, 3.66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2ADFB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D59E84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9.37, 10.62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02EED6B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56F5F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1A25F0C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B331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7DA653EE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1CFD40E0" w14:textId="61F614E9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E84B4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5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25B12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08FA42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59, 3.66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758375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40CBF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9.39, 11.08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6FDC8502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7A13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620FF84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755DF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6B6B5843" w14:textId="77777777" w:rsidTr="007170D5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70EEBE7B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E599D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5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0A949" w14:textId="703F28EE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BB39C7" w14:textId="50146B28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61, 3.68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A43C1E" w14:textId="085A8309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326EA" w14:textId="258B7446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8.98, 10.57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5D189495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8ED1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587CB12C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BDB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1AEF1AD5" w14:textId="77777777" w:rsidTr="00C14F32">
        <w:trPr>
          <w:trHeight w:hRule="exact" w:val="319"/>
        </w:trPr>
        <w:tc>
          <w:tcPr>
            <w:tcW w:w="1109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25F32F" w14:textId="521F9DBA" w:rsidR="003622F6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3622F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15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3C033DFD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61E51F2A" w14:textId="388D1705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 prevalence</w:t>
            </w:r>
            <w:proofErr w:type="gramEnd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97A88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0E78F0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427E9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FFDE0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F62EC0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6C6506" w14:textId="47B2D45C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0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6C78E4" w14:textId="633945A9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8, 2.86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6670E8" w14:textId="501C97DA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9.87</w:t>
            </w:r>
          </w:p>
        </w:tc>
        <w:tc>
          <w:tcPr>
            <w:tcW w:w="154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066952" w14:textId="697F1134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9.15, 30.6)</w:t>
            </w:r>
          </w:p>
        </w:tc>
      </w:tr>
      <w:tr w:rsidR="003622F6" w:rsidRPr="00387CEC" w14:paraId="62C6C223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636DEC86" w14:textId="17B8F5A2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17B3D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59F1F4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A3EABE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3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715157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4A5A08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15, 16.98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06CE69C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7B255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69E1418A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C431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180DBC14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7E12B16C" w14:textId="2DB40106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2D7971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98AB9C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C450D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9, 3.45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F20B92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B29FA7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4.48, 16.11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3FA3ABAD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FDE145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1AB7CA3E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66C84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055A7254" w14:textId="77777777" w:rsidTr="00EC12F4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61F5009D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256D7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70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52D52" w14:textId="4F8F0929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087A61" w14:textId="0BB640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2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BC20A" w14:textId="7DE14CC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FDB90" w14:textId="08834316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23, 16.96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11770CA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D9839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33357A9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531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3DF856D7" w14:textId="77777777" w:rsidTr="00C14F32">
        <w:trPr>
          <w:trHeight w:hRule="exact" w:val="319"/>
        </w:trPr>
        <w:tc>
          <w:tcPr>
            <w:tcW w:w="1109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E0BE7A" w14:textId="59FBC76E" w:rsidR="003622F6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3622F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20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5C193AFA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7B284E25" w14:textId="6D980D5B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 prevalence</w:t>
            </w:r>
            <w:proofErr w:type="gramEnd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ACBB0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750EA8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C01634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209431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E20AB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C121E9" w14:textId="430DE11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0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3EB9EC" w14:textId="1EA99C15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62, 2.67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6F47C9" w14:textId="7965EE38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4.51</w:t>
            </w:r>
          </w:p>
        </w:tc>
        <w:tc>
          <w:tcPr>
            <w:tcW w:w="154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21B493" w14:textId="412F8D9C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3.88, 35.14)</w:t>
            </w:r>
          </w:p>
        </w:tc>
      </w:tr>
      <w:tr w:rsidR="003622F6" w:rsidRPr="00387CEC" w14:paraId="417ACAD9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4EF85EEA" w14:textId="7D455584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E058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071A0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7E86C4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3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04C93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A85624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15, 16.98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15FD7308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2A61D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2D1B86D2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96E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65355525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1EC4AEEA" w14:textId="67EE93B9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716CE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6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B2C7D5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A91EE7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18, 3.24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136CAB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3CB38F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9.78, 21.32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0C1742E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2CCAB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12C2B2A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CBE82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7AC404BD" w14:textId="77777777" w:rsidTr="00E1538C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4A105710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8ECD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10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38AEA" w14:textId="624DE461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50881" w14:textId="550378EF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19, 3.25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A3FA02" w14:textId="109FD48C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0.21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BADA98" w14:textId="315ED112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9.49, 20.93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3960D814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4E4F75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7E4B0D5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B107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3143891A" w14:textId="77777777" w:rsidTr="00C14F32">
        <w:trPr>
          <w:trHeight w:hRule="exact" w:val="319"/>
        </w:trPr>
        <w:tc>
          <w:tcPr>
            <w:tcW w:w="11097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F6C07E" w14:textId="5E8D480B" w:rsidR="003622F6" w:rsidRPr="00387CEC" w:rsidRDefault="00005552" w:rsidP="00C14F32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3622F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25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23EBFEFD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06EF706F" w14:textId="46A61A44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 prevalence</w:t>
            </w:r>
            <w:proofErr w:type="gramEnd"/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8F87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20B22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5FD34C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39BC8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01C66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245A71" w14:textId="1C395F4C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00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AE8DC5" w14:textId="6ED0087A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43, 2.48)</w:t>
            </w:r>
          </w:p>
        </w:tc>
        <w:tc>
          <w:tcPr>
            <w:tcW w:w="579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81ADFB" w14:textId="26335B78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9.23</w:t>
            </w:r>
          </w:p>
        </w:tc>
        <w:tc>
          <w:tcPr>
            <w:tcW w:w="1540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FC7A48" w14:textId="5564F406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8.52, 39.93)</w:t>
            </w:r>
          </w:p>
        </w:tc>
      </w:tr>
      <w:tr w:rsidR="003622F6" w:rsidRPr="00387CEC" w14:paraId="21A73C19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2FA1F9CA" w14:textId="6D4A786B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897F7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EAD9EA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6B12A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3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B752DA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F250AF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15, 16.98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230E1B1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25988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79A1B33C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5F650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77F8AC31" w14:textId="77777777" w:rsidTr="00C14F32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27B9472D" w14:textId="5CFA9948" w:rsidR="003622F6" w:rsidRPr="00387CEC" w:rsidRDefault="003622F6" w:rsidP="00C14F32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EC56C1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85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8CF94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D033B7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00, 3.06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5CA9E2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EDF1A3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4.19, 25.68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4E5BA5F9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FB1E4B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38C5FF1C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A32D" w14:textId="77777777" w:rsidR="003622F6" w:rsidRPr="00387CEC" w:rsidRDefault="003622F6" w:rsidP="003622F6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2218A116" w14:textId="77777777" w:rsidTr="006F067F">
        <w:trPr>
          <w:trHeight w:hRule="exact" w:val="319"/>
        </w:trPr>
        <w:tc>
          <w:tcPr>
            <w:tcW w:w="3298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vAlign w:val="center"/>
            <w:hideMark/>
          </w:tcPr>
          <w:p w14:paraId="19F2D282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28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827EB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80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4358B8" w14:textId="6154A4E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06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AF4D76" w14:textId="27E5FE68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93, 3)</w:t>
            </w:r>
          </w:p>
        </w:tc>
        <w:tc>
          <w:tcPr>
            <w:tcW w:w="579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3B4757" w14:textId="4CB1C19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6.60</w:t>
            </w:r>
          </w:p>
        </w:tc>
        <w:tc>
          <w:tcPr>
            <w:tcW w:w="0" w:type="auto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2C932C" w14:textId="3059352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5.78, 27.42)</w:t>
            </w: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1C16E32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00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5968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579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183D8654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6F599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622F6" w:rsidRPr="00387CEC" w14:paraId="656E7D12" w14:textId="77777777" w:rsidTr="003622F6">
        <w:trPr>
          <w:trHeight w:hRule="exact" w:val="319"/>
        </w:trPr>
        <w:tc>
          <w:tcPr>
            <w:tcW w:w="11097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8CCE" w14:textId="77777777" w:rsidR="003622F6" w:rsidRPr="00387CEC" w:rsidRDefault="003622F6" w:rsidP="003622F6">
            <w:pPr>
              <w:spacing w:after="315"/>
              <w:rPr>
                <w:sz w:val="18"/>
                <w:szCs w:val="18"/>
              </w:rPr>
            </w:pPr>
            <w:proofErr w:type="spellStart"/>
            <w:proofErr w:type="gramStart"/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 Impact on firearm-related homicide of interventions implemented independently of any other interventions</w:t>
            </w:r>
          </w:p>
        </w:tc>
      </w:tr>
      <w:tr w:rsidR="003622F6" w:rsidRPr="00387CEC" w14:paraId="3AD9B626" w14:textId="77777777" w:rsidTr="003622F6">
        <w:trPr>
          <w:trHeight w:hRule="exact" w:val="319"/>
        </w:trPr>
        <w:tc>
          <w:tcPr>
            <w:tcW w:w="11097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10B41" w14:textId="77777777" w:rsidR="003622F6" w:rsidRPr="00387CEC" w:rsidRDefault="003622F6" w:rsidP="003622F6">
            <w:pPr>
              <w:spacing w:after="315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b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 Impact on firearm-related homicide of combined groups of interventions implemented simultaneously</w:t>
            </w:r>
          </w:p>
        </w:tc>
      </w:tr>
      <w:tr w:rsidR="00C71F82" w:rsidRPr="00387CEC" w14:paraId="54740B52" w14:textId="77777777" w:rsidTr="00707A48">
        <w:trPr>
          <w:trHeight w:hRule="exact" w:val="319"/>
        </w:trPr>
        <w:tc>
          <w:tcPr>
            <w:tcW w:w="11097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A2E04" w14:textId="00E72E30" w:rsidR="00C71F82" w:rsidRPr="00387CEC" w:rsidRDefault="00C71F82" w:rsidP="003622F6">
            <w:pPr>
              <w:spacing w:after="315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*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 % of efficacy needed among </w:t>
            </w:r>
            <w:r>
              <w:rPr>
                <w:rFonts w:ascii="Source Sans Pro" w:hAnsi="Source Sans Pro"/>
                <w:color w:val="000000"/>
                <w:sz w:val="18"/>
                <w:szCs w:val="18"/>
              </w:rPr>
              <w:t>prevalence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 group</w:t>
            </w:r>
          </w:p>
        </w:tc>
      </w:tr>
      <w:tr w:rsidR="003622F6" w:rsidRPr="00387CEC" w14:paraId="5F74E37E" w14:textId="77777777" w:rsidTr="003622F6">
        <w:trPr>
          <w:trHeight w:hRule="exact" w:val="319"/>
        </w:trPr>
        <w:tc>
          <w:tcPr>
            <w:tcW w:w="11097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327A7" w14:textId="77777777" w:rsidR="003622F6" w:rsidRPr="00387CEC" w:rsidRDefault="003622F6" w:rsidP="003622F6">
            <w:pPr>
              <w:spacing w:after="315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†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 Increase in price (% increase) needed to achieve desired reduction</w:t>
            </w:r>
          </w:p>
        </w:tc>
      </w:tr>
    </w:tbl>
    <w:p w14:paraId="5D555895" w14:textId="208DD46E" w:rsidR="00B33E31" w:rsidRPr="00DB3868" w:rsidRDefault="00BB4546" w:rsidP="003622F6">
      <w:pPr>
        <w:widowControl w:val="0"/>
        <w:autoSpaceDE w:val="0"/>
        <w:autoSpaceDN w:val="0"/>
        <w:adjustRightInd w:val="0"/>
        <w:ind w:right="144"/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9A5E48">
        <w:rPr>
          <w:sz w:val="22"/>
          <w:szCs w:val="22"/>
        </w:rPr>
        <w:t>A2.</w:t>
      </w:r>
      <w:r>
        <w:rPr>
          <w:sz w:val="22"/>
          <w:szCs w:val="22"/>
        </w:rPr>
        <w:t>2</w:t>
      </w:r>
      <w:r w:rsidR="00CB6875">
        <w:rPr>
          <w:sz w:val="22"/>
          <w:szCs w:val="22"/>
        </w:rPr>
        <w:t>.</w:t>
      </w:r>
      <w:r w:rsidR="00CB6875" w:rsidRPr="008126C8">
        <w:rPr>
          <w:sz w:val="22"/>
          <w:szCs w:val="22"/>
        </w:rPr>
        <w:t xml:space="preserve"> </w:t>
      </w:r>
      <w:r w:rsidR="009405C9" w:rsidRPr="009405C9">
        <w:rPr>
          <w:sz w:val="22"/>
          <w:szCs w:val="22"/>
        </w:rPr>
        <w:t>Simulation of gun-related homicide in New York City after implementing firearm disqualification and price increases with a 1% price elasticity</w:t>
      </w:r>
      <w:r w:rsidR="00EF1771">
        <w:rPr>
          <w:sz w:val="22"/>
          <w:szCs w:val="22"/>
        </w:rPr>
        <w:t xml:space="preserve">, increase in carrying </w:t>
      </w:r>
      <w:r w:rsidR="003622F6">
        <w:rPr>
          <w:sz w:val="22"/>
          <w:szCs w:val="22"/>
        </w:rPr>
        <w:t xml:space="preserve">among those who do not own </w:t>
      </w:r>
      <w:r w:rsidR="00EF1771">
        <w:rPr>
          <w:sz w:val="22"/>
          <w:szCs w:val="22"/>
        </w:rPr>
        <w:t>by 10%</w:t>
      </w:r>
      <w:r w:rsidR="00CB6875" w:rsidRPr="008126C8">
        <w:rPr>
          <w:sz w:val="22"/>
          <w:szCs w:val="22"/>
        </w:rPr>
        <w:t>.</w:t>
      </w:r>
    </w:p>
    <w:p w14:paraId="618D0706" w14:textId="77777777" w:rsidR="00BB4546" w:rsidRDefault="00BB4546">
      <w:r>
        <w:br w:type="page"/>
      </w:r>
    </w:p>
    <w:p w14:paraId="59329AA5" w14:textId="7C1B48F0" w:rsidR="00BB4546" w:rsidRDefault="00BB4546" w:rsidP="00BB4546">
      <w:pPr>
        <w:widowControl w:val="0"/>
        <w:autoSpaceDE w:val="0"/>
        <w:autoSpaceDN w:val="0"/>
        <w:adjustRightInd w:val="0"/>
        <w:ind w:right="144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9A5E48">
        <w:rPr>
          <w:sz w:val="22"/>
          <w:szCs w:val="22"/>
        </w:rPr>
        <w:t>A2.</w:t>
      </w:r>
      <w:r>
        <w:rPr>
          <w:sz w:val="22"/>
          <w:szCs w:val="22"/>
        </w:rPr>
        <w:t>3.</w:t>
      </w:r>
      <w:r w:rsidRPr="008126C8">
        <w:rPr>
          <w:sz w:val="22"/>
          <w:szCs w:val="22"/>
        </w:rPr>
        <w:t xml:space="preserve"> </w:t>
      </w:r>
      <w:r w:rsidR="009405C9" w:rsidRPr="009405C9">
        <w:rPr>
          <w:sz w:val="22"/>
          <w:szCs w:val="22"/>
        </w:rPr>
        <w:t>Simulation of gun-related homicide in New York City after implementing firearm disqualification and price increases with a 1% price elasticity</w:t>
      </w:r>
      <w:r>
        <w:rPr>
          <w:sz w:val="22"/>
          <w:szCs w:val="22"/>
        </w:rPr>
        <w:t>, increase in carrying</w:t>
      </w:r>
      <w:r w:rsidR="003622F6" w:rsidRPr="003622F6">
        <w:rPr>
          <w:sz w:val="22"/>
          <w:szCs w:val="22"/>
        </w:rPr>
        <w:t xml:space="preserve"> </w:t>
      </w:r>
      <w:r w:rsidR="003622F6">
        <w:rPr>
          <w:sz w:val="22"/>
          <w:szCs w:val="22"/>
        </w:rPr>
        <w:t>among those who do not own</w:t>
      </w:r>
      <w:r>
        <w:rPr>
          <w:sz w:val="22"/>
          <w:szCs w:val="22"/>
        </w:rPr>
        <w:t xml:space="preserve"> by 20%</w:t>
      </w:r>
      <w:r w:rsidRPr="008126C8">
        <w:rPr>
          <w:sz w:val="22"/>
          <w:szCs w:val="22"/>
        </w:rPr>
        <w:t>.</w:t>
      </w:r>
    </w:p>
    <w:p w14:paraId="0563A21B" w14:textId="77777777" w:rsidR="00BB4546" w:rsidRDefault="00BB4546" w:rsidP="00BB4546">
      <w:pPr>
        <w:widowControl w:val="0"/>
        <w:autoSpaceDE w:val="0"/>
        <w:autoSpaceDN w:val="0"/>
        <w:adjustRightInd w:val="0"/>
        <w:rPr>
          <w:sz w:val="22"/>
          <w:szCs w:val="22"/>
        </w:rPr>
      </w:pPr>
    </w:p>
    <w:tbl>
      <w:tblPr>
        <w:tblW w:w="11244" w:type="dxa"/>
        <w:tblInd w:w="-5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6"/>
        <w:gridCol w:w="770"/>
        <w:gridCol w:w="580"/>
        <w:gridCol w:w="993"/>
        <w:gridCol w:w="580"/>
        <w:gridCol w:w="1165"/>
        <w:gridCol w:w="581"/>
        <w:gridCol w:w="1216"/>
        <w:gridCol w:w="580"/>
        <w:gridCol w:w="1423"/>
      </w:tblGrid>
      <w:tr w:rsidR="00BD2009" w:rsidRPr="00387CEC" w14:paraId="0DAC79CD" w14:textId="77777777" w:rsidTr="00664C5F">
        <w:trPr>
          <w:trHeight w:hRule="exact" w:val="314"/>
          <w:tblHeader/>
        </w:trPr>
        <w:tc>
          <w:tcPr>
            <w:tcW w:w="33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5A4EAA71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16ED9994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Percent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Efficacy</w:t>
            </w:r>
          </w:p>
        </w:tc>
        <w:tc>
          <w:tcPr>
            <w:tcW w:w="3318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34298527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dividual Intervention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Effects</w:t>
            </w:r>
          </w:p>
        </w:tc>
        <w:tc>
          <w:tcPr>
            <w:tcW w:w="3800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37E60076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Combined Intervention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Effects</w:t>
            </w:r>
          </w:p>
        </w:tc>
      </w:tr>
      <w:tr w:rsidR="00BD2009" w:rsidRPr="00387CEC" w14:paraId="359AB36D" w14:textId="77777777" w:rsidTr="00664C5F">
        <w:trPr>
          <w:trHeight w:hRule="exact" w:val="719"/>
          <w:tblHeader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9532A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833BF" w14:textId="77777777" w:rsidR="00BB4546" w:rsidRPr="00387CEC" w:rsidRDefault="00BB4546" w:rsidP="006F79F9">
            <w:pPr>
              <w:spacing w:after="315"/>
              <w:jc w:val="center"/>
              <w:rPr>
                <w:sz w:val="18"/>
                <w:szCs w:val="18"/>
              </w:rPr>
            </w:pPr>
          </w:p>
        </w:tc>
        <w:tc>
          <w:tcPr>
            <w:tcW w:w="1573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7E35F6C8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Firearm-Related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Homicide Rate/100,000</w:t>
            </w:r>
          </w:p>
        </w:tc>
        <w:tc>
          <w:tcPr>
            <w:tcW w:w="1745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77495309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% Decrease in Firearm-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Related Homicide</w:t>
            </w:r>
          </w:p>
        </w:tc>
        <w:tc>
          <w:tcPr>
            <w:tcW w:w="1797" w:type="dxa"/>
            <w:gridSpan w:val="2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53036E30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Firearm-Related 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Homicide Rate/100,000</w:t>
            </w:r>
          </w:p>
        </w:tc>
        <w:tc>
          <w:tcPr>
            <w:tcW w:w="2003" w:type="dxa"/>
            <w:gridSpan w:val="2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45" w:type="dxa"/>
              <w:bottom w:w="0" w:type="dxa"/>
              <w:right w:w="45" w:type="dxa"/>
            </w:tcMar>
            <w:hideMark/>
          </w:tcPr>
          <w:p w14:paraId="45A71342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% Decrease in Firearm-</w:t>
            </w: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br/>
              <w:t>Related Homicide</w:t>
            </w:r>
          </w:p>
        </w:tc>
      </w:tr>
      <w:tr w:rsidR="009E45F7" w:rsidRPr="00387CEC" w14:paraId="2E2719A1" w14:textId="77777777" w:rsidTr="00664C5F">
        <w:trPr>
          <w:trHeight w:hRule="exact" w:val="314"/>
          <w:tblHeader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23E62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7FEAA7" w14:textId="77777777" w:rsidR="00BB4546" w:rsidRPr="00387CEC" w:rsidRDefault="00BB4546" w:rsidP="006F79F9">
            <w:pPr>
              <w:spacing w:after="315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59D338" w14:textId="77777777" w:rsidR="00BB4546" w:rsidRPr="00387CEC" w:rsidRDefault="00BB4546" w:rsidP="006F79F9">
            <w:pPr>
              <w:spacing w:after="315"/>
              <w:jc w:val="right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93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090148" w14:textId="77777777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2FD40" w14:textId="77777777" w:rsidR="00BB4546" w:rsidRPr="00387CEC" w:rsidRDefault="00BB4546" w:rsidP="006F79F9">
            <w:pPr>
              <w:spacing w:after="315"/>
              <w:jc w:val="right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65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A4EC6" w14:textId="77777777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81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ECE98F" w14:textId="77777777" w:rsidR="00BB4546" w:rsidRPr="00387CEC" w:rsidRDefault="00BB4546" w:rsidP="006F79F9">
            <w:pPr>
              <w:spacing w:after="315"/>
              <w:jc w:val="right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16" w:type="dxa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C8CE84" w14:textId="77777777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A7874E" w14:textId="77777777" w:rsidR="00BB4546" w:rsidRPr="00387CEC" w:rsidRDefault="00BB4546" w:rsidP="006F79F9">
            <w:pPr>
              <w:spacing w:after="315"/>
              <w:jc w:val="right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23" w:type="dxa"/>
            <w:tcBorders>
              <w:top w:val="single" w:sz="6" w:space="0" w:color="DDDDDD"/>
              <w:bottom w:val="single" w:sz="12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FE7DA6" w14:textId="77777777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9E45F7" w:rsidRPr="00387CEC" w14:paraId="3C5B3F68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0F048A" w14:textId="77777777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DEDD0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090992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C10B0B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00, 4.0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D17924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21333F" w14:textId="77777777" w:rsidR="00BB4546" w:rsidRPr="00387CEC" w:rsidRDefault="00BB4546" w:rsidP="006F79F9">
            <w:pPr>
              <w:spacing w:after="315"/>
              <w:jc w:val="center"/>
              <w:rPr>
                <w:sz w:val="18"/>
                <w:szCs w:val="18"/>
              </w:rPr>
            </w:pPr>
          </w:p>
        </w:tc>
        <w:tc>
          <w:tcPr>
            <w:tcW w:w="581" w:type="dxa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B7B134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216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16165F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00, 4.08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65055D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BAC3B" w14:textId="77777777" w:rsidR="00BB4546" w:rsidRPr="00387CEC" w:rsidRDefault="00BB4546" w:rsidP="006F79F9">
            <w:pPr>
              <w:spacing w:after="315"/>
              <w:jc w:val="center"/>
              <w:rPr>
                <w:sz w:val="18"/>
                <w:szCs w:val="18"/>
              </w:rPr>
            </w:pPr>
          </w:p>
        </w:tc>
      </w:tr>
      <w:tr w:rsidR="00BB4546" w:rsidRPr="00387CEC" w14:paraId="6DA1E05F" w14:textId="77777777" w:rsidTr="00664C5F">
        <w:trPr>
          <w:trHeight w:hRule="exact" w:val="314"/>
        </w:trPr>
        <w:tc>
          <w:tcPr>
            <w:tcW w:w="11244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9C48CF" w14:textId="2C1D0B64" w:rsidR="00BB4546" w:rsidRPr="00387CEC" w:rsidRDefault="00005552" w:rsidP="006F79F9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BB454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5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506A8CD5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6299F09" w14:textId="14D7351A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7064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4945FC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EAD1D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3FFD6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A877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81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3BA816" w14:textId="0442DAD4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21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AC353F" w14:textId="6B758D3D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49, 3.56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83A940" w14:textId="15785AD4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2.76</w:t>
            </w:r>
          </w:p>
        </w:tc>
        <w:tc>
          <w:tcPr>
            <w:tcW w:w="1423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00BD49" w14:textId="7415A6C1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1.91, 13.61)</w:t>
            </w:r>
          </w:p>
        </w:tc>
      </w:tr>
      <w:tr w:rsidR="009E45F7" w:rsidRPr="00387CEC" w14:paraId="055A97B3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2A9B633" w14:textId="1F1CE709" w:rsidR="00BD2009" w:rsidRPr="00387CEC" w:rsidRDefault="00BD2009" w:rsidP="00BD200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BF8ECD" w14:textId="77777777" w:rsidR="00BD2009" w:rsidRPr="00387CEC" w:rsidRDefault="00BD2009" w:rsidP="00BD200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5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D64B3A" w14:textId="77777777" w:rsidR="00BD2009" w:rsidRPr="00387CEC" w:rsidRDefault="00BD2009" w:rsidP="00BD200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10DA78" w14:textId="77777777" w:rsidR="00BD2009" w:rsidRPr="00387CEC" w:rsidRDefault="00BD2009" w:rsidP="00BD200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80, 3.8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9A04BC" w14:textId="77777777" w:rsidR="00BD2009" w:rsidRPr="00387CEC" w:rsidRDefault="00BD2009" w:rsidP="00BD200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B483A8" w14:textId="77777777" w:rsidR="00BD2009" w:rsidRPr="00387CEC" w:rsidRDefault="00BD2009" w:rsidP="00BD200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35, 5.95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622B721C" w14:textId="77777777" w:rsidR="00BD2009" w:rsidRPr="00387CEC" w:rsidRDefault="00BD2009" w:rsidP="00BD200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C59137" w14:textId="77777777" w:rsidR="00BD2009" w:rsidRPr="00387CEC" w:rsidRDefault="00BD2009" w:rsidP="00BD200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vAlign w:val="center"/>
            <w:hideMark/>
          </w:tcPr>
          <w:p w14:paraId="3160AAD2" w14:textId="77777777" w:rsidR="00BD2009" w:rsidRPr="00387CEC" w:rsidRDefault="00BD2009" w:rsidP="00BD200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0AD6" w14:textId="77777777" w:rsidR="00BD2009" w:rsidRPr="00387CEC" w:rsidRDefault="00BD2009" w:rsidP="00BD200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9E45F7" w:rsidRPr="00387CEC" w14:paraId="0F3E64D0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F7A6D57" w14:textId="32D80DC6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18F1B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2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9BB2E3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A6B28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79, 3.8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5DBC52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0E40A5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45, 6.20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78D2F63F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503DB5EA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6A78A28E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3101058B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5902EADF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7AE45B1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B4981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8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C0080" w14:textId="389A91FE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EC0D49" w14:textId="465F201B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79, 3.8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C67ABE" w14:textId="4F7FACFE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FA0F7" w14:textId="0AF3CA51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4.17, 6.12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08AF0AB0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3E39A53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4484911D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2CBFE6B8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BB4546" w:rsidRPr="00387CEC" w14:paraId="7BC64C58" w14:textId="77777777" w:rsidTr="00664C5F">
        <w:trPr>
          <w:trHeight w:hRule="exact" w:val="314"/>
        </w:trPr>
        <w:tc>
          <w:tcPr>
            <w:tcW w:w="11244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F95888" w14:textId="70232BA6" w:rsidR="00BB4546" w:rsidRPr="00387CEC" w:rsidRDefault="00005552" w:rsidP="006F79F9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BB454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10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016E4D02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16BBE3D" w14:textId="2595460A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6DDDC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247A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E2C82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24C45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8D02C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81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AFE5C8" w14:textId="4235CEB9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21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0EF590" w14:textId="66519EC3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16, 3.24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EF48DD" w14:textId="3462FF8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0.81</w:t>
            </w:r>
          </w:p>
        </w:tc>
        <w:tc>
          <w:tcPr>
            <w:tcW w:w="1423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CB1EED" w14:textId="55E0A50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9.91, 21.7)</w:t>
            </w:r>
          </w:p>
        </w:tc>
      </w:tr>
      <w:tr w:rsidR="009E45F7" w:rsidRPr="00387CEC" w14:paraId="68B2614B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F8CF035" w14:textId="6AACB0B1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E82115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55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4A035C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6FCD5E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61, 3.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266D08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31BC9A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9.37, 10.62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5E1D1A9D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1D92DB7E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25FB3E2D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328D102D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9E45F7" w:rsidRPr="00387CEC" w14:paraId="6A3C3919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E4B5702" w14:textId="7E0365F1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55BC9F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5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31F1E2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1947F1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59, 3.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E99E0D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6126B8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9.39, 11.08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4D17646B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15743537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262A3861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3CC199F6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293CB61C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3675FE8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7095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5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8F3CEF" w14:textId="34C2327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2151E0" w14:textId="7196C845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62, 3.69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4EC8EE" w14:textId="1DEC40D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7F2209" w14:textId="504E16B4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8.75, 10.37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7F49895C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4327834F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5DE5555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4207330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BB4546" w:rsidRPr="00387CEC" w14:paraId="72270841" w14:textId="77777777" w:rsidTr="00664C5F">
        <w:trPr>
          <w:trHeight w:hRule="exact" w:val="314"/>
        </w:trPr>
        <w:tc>
          <w:tcPr>
            <w:tcW w:w="11244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23169B" w14:textId="4C9400BB" w:rsidR="00BB4546" w:rsidRPr="00387CEC" w:rsidRDefault="00005552" w:rsidP="006F79F9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BB454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15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1C3B8FEB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E749E8C" w14:textId="636AC11D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3414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1CAB5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E530C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8DCAF0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F484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81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75C07C" w14:textId="6ADB3E9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21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664151" w14:textId="1964BBD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79, 2.84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E4AC53" w14:textId="51019E83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0.29</w:t>
            </w:r>
          </w:p>
        </w:tc>
        <w:tc>
          <w:tcPr>
            <w:tcW w:w="1423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B3B535" w14:textId="74455F95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9.74, 30.84)</w:t>
            </w:r>
          </w:p>
        </w:tc>
      </w:tr>
      <w:tr w:rsidR="009E45F7" w:rsidRPr="00387CEC" w14:paraId="1141B22B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340CDFCC" w14:textId="117F6B67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F25C24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5B269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5A3E2F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107B52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57E85C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15, 16.98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6679D6BB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6B2F9E72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1CDE6571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1AE6546E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9E45F7" w:rsidRPr="00387CEC" w14:paraId="7266EC74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05CC38F" w14:textId="6047F72D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C717AC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4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E3E957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7B8FDC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9, 3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AE26F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D8B4D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4.48, 16.11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1335CDAF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12207BB5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03368D06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5ECCD07B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6E5F6E78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18A12F3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05FB5F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70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895888" w14:textId="4B938FA1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63E43" w14:textId="6BC7F00F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8, 3.4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F568D" w14:textId="7B6F56DD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5.45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81A44" w14:textId="1BC3E792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4.66, 16.24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196481A4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3FCE2973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6318F572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4F8CF9F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BB4546" w:rsidRPr="00387CEC" w14:paraId="3DF46F4E" w14:textId="77777777" w:rsidTr="00664C5F">
        <w:trPr>
          <w:trHeight w:hRule="exact" w:val="314"/>
        </w:trPr>
        <w:tc>
          <w:tcPr>
            <w:tcW w:w="11244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1DF2B2" w14:textId="4FBED318" w:rsidR="00BB4546" w:rsidRPr="00387CEC" w:rsidRDefault="00005552" w:rsidP="006F79F9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BB454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20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3CDBF356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55ED89A" w14:textId="43E2725B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A880EA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6632E1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BA991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90C0EE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464AAB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81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AB64A7" w14:textId="755883CE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21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412F09" w14:textId="3459DA73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6, 2.66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B65A57" w14:textId="7FB48C5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4.86</w:t>
            </w:r>
          </w:p>
        </w:tc>
        <w:tc>
          <w:tcPr>
            <w:tcW w:w="1423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B48EED" w14:textId="51F5EBE6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4.09, 35.63)</w:t>
            </w:r>
          </w:p>
        </w:tc>
      </w:tr>
      <w:tr w:rsidR="009E45F7" w:rsidRPr="00387CEC" w14:paraId="35145A80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D1310E4" w14:textId="6149F44F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BF530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79FDAB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054AB0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0EF2F1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AD972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15, 16.98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47C4D8B5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65BA7FFA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3ECC8D0F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484C603A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9E45F7" w:rsidRPr="00387CEC" w14:paraId="2325B18C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68E0BAA3" w14:textId="6D2E6013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64ECC3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6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BBDC0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0B181D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18, 3.24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A8CE33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B672C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9.78, 21.32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10B1EB5D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149F033D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334BF455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03E92B10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6212D037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8190C31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F5A6D0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10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D72DF" w14:textId="363FE8E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FCB1D9" w14:textId="3A46B950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21, 3.2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3FADB2" w14:textId="20CDBD56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9.72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753AB" w14:textId="6A2337FF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8.93, 20.51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05517DF9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225A6B70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01D86116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651141B6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BB4546" w:rsidRPr="00387CEC" w14:paraId="27F99070" w14:textId="77777777" w:rsidTr="00664C5F">
        <w:trPr>
          <w:trHeight w:hRule="exact" w:val="314"/>
        </w:trPr>
        <w:tc>
          <w:tcPr>
            <w:tcW w:w="11244" w:type="dxa"/>
            <w:gridSpan w:val="10"/>
            <w:tcBorders>
              <w:top w:val="single" w:sz="6" w:space="0" w:color="DDDDDD"/>
              <w:left w:val="single" w:sz="4" w:space="0" w:color="auto"/>
              <w:right w:val="single" w:sz="4" w:space="0" w:color="auto"/>
            </w:tcBorders>
            <w:shd w:val="clear" w:color="auto" w:fill="F3F3F3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CAAA72" w14:textId="0C7BB3C0" w:rsidR="00BB4546" w:rsidRPr="00387CEC" w:rsidRDefault="00005552" w:rsidP="006F79F9">
            <w:pPr>
              <w:spacing w:after="315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Target: </w:t>
            </w:r>
            <w:r w:rsidR="00BB4546"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25% Decrease</w:t>
            </w:r>
            <w:r w:rsidRPr="00A56EFB">
              <w:rPr>
                <w:rFonts w:ascii="Source Sans Pro" w:hAnsi="Source Sans Pro"/>
                <w:b/>
                <w:bCs/>
                <w:color w:val="000000" w:themeColor="text1"/>
                <w:sz w:val="18"/>
                <w:szCs w:val="18"/>
              </w:rPr>
              <w:t xml:space="preserve"> in Homicide</w:t>
            </w:r>
          </w:p>
        </w:tc>
      </w:tr>
      <w:tr w:rsidR="00387CEC" w:rsidRPr="00387CEC" w14:paraId="75C093C7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C26D4EE" w14:textId="2728AFE4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Low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389CC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8A410F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EB025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92, 4.00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E85128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7E63F1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.07, 2.85)</w:t>
            </w:r>
          </w:p>
        </w:tc>
        <w:tc>
          <w:tcPr>
            <w:tcW w:w="581" w:type="dxa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CCEA6B" w14:textId="5FED3D01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216" w:type="dxa"/>
            <w:vMerge w:val="restart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49EADC" w14:textId="5B5A10AD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44, 2.5)</w:t>
            </w:r>
          </w:p>
        </w:tc>
        <w:tc>
          <w:tcPr>
            <w:tcW w:w="0" w:type="auto"/>
            <w:vMerge w:val="restart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C3A130" w14:textId="635B1642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8.83</w:t>
            </w:r>
          </w:p>
        </w:tc>
        <w:tc>
          <w:tcPr>
            <w:tcW w:w="1423" w:type="dxa"/>
            <w:vMerge w:val="restart"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0B68CE" w14:textId="039D14C9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8.08, 39.58)</w:t>
            </w:r>
          </w:p>
        </w:tc>
      </w:tr>
      <w:tr w:rsidR="009E45F7" w:rsidRPr="00387CEC" w14:paraId="6C5235BB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7F23D8A" w14:textId="5EF08263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Medium prevalence group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2FC7E7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00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14AAA0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2C7CA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35, 3.4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178067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6.07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5B819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15.15, 16.98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09947845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1FD692CF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05CADB55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524CEDF8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9E45F7" w:rsidRPr="00387CEC" w14:paraId="348AEE47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8E443B1" w14:textId="4BC6F185" w:rsidR="00BB4546" w:rsidRPr="00387CEC" w:rsidRDefault="00BB4546" w:rsidP="006F79F9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High prevalence groups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05A169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85% *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E1741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9EF7DA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3.00, 3.0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71493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FD35F4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4.19, 25.68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160B9082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54B38DE9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075816D0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596FE401" w14:textId="77777777" w:rsidR="00BB4546" w:rsidRPr="00387CEC" w:rsidRDefault="00BB4546" w:rsidP="006F79F9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387CEC" w:rsidRPr="00387CEC" w14:paraId="27A80F2B" w14:textId="77777777" w:rsidTr="00664C5F">
        <w:trPr>
          <w:trHeight w:hRule="exact" w:val="314"/>
        </w:trPr>
        <w:tc>
          <w:tcPr>
            <w:tcW w:w="3356" w:type="dxa"/>
            <w:tcBorders>
              <w:top w:val="single" w:sz="6" w:space="0" w:color="DDDDDD"/>
              <w:left w:val="single" w:sz="4" w:space="0" w:color="auto"/>
              <w:right w:val="single" w:sz="6" w:space="0" w:color="auto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50E3F38E" w14:textId="77777777" w:rsidR="00387CEC" w:rsidRPr="00387CEC" w:rsidRDefault="00387CEC" w:rsidP="00387CEC">
            <w:pPr>
              <w:spacing w:after="315"/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b/>
                <w:bCs/>
                <w:color w:val="000000"/>
                <w:sz w:val="18"/>
                <w:szCs w:val="18"/>
              </w:rPr>
              <w:t>Increase in price</w:t>
            </w:r>
          </w:p>
        </w:tc>
        <w:tc>
          <w:tcPr>
            <w:tcW w:w="770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037FA7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180% 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45072E" w14:textId="60375469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93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13D8F" w14:textId="42B4AF64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.98, 3.05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38C96" w14:textId="6DA81569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25.39</w:t>
            </w:r>
          </w:p>
        </w:tc>
        <w:tc>
          <w:tcPr>
            <w:tcW w:w="1165" w:type="dxa"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053714" w14:textId="0FEC9F1F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(24.61, 26.17)</w:t>
            </w:r>
          </w:p>
        </w:tc>
        <w:tc>
          <w:tcPr>
            <w:tcW w:w="581" w:type="dxa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781EB2E9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single" w:sz="6" w:space="0" w:color="DDDDDD"/>
              <w:right w:val="single" w:sz="6" w:space="0" w:color="auto"/>
            </w:tcBorders>
            <w:shd w:val="clear" w:color="auto" w:fill="auto"/>
            <w:hideMark/>
          </w:tcPr>
          <w:p w14:paraId="4CC27AC5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6" w:space="0" w:color="DDDDDD"/>
            </w:tcBorders>
            <w:shd w:val="clear" w:color="auto" w:fill="auto"/>
            <w:hideMark/>
          </w:tcPr>
          <w:p w14:paraId="5BECC795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6" w:space="0" w:color="DDDDDD"/>
              <w:right w:val="single" w:sz="4" w:space="0" w:color="auto"/>
            </w:tcBorders>
            <w:shd w:val="clear" w:color="auto" w:fill="auto"/>
            <w:hideMark/>
          </w:tcPr>
          <w:p w14:paraId="25B18E2D" w14:textId="77777777" w:rsidR="00387CEC" w:rsidRPr="00387CEC" w:rsidRDefault="00387CEC" w:rsidP="00387CEC">
            <w:pPr>
              <w:spacing w:after="315"/>
              <w:jc w:val="center"/>
              <w:rPr>
                <w:rFonts w:ascii="Source Sans Pro" w:hAnsi="Source Sans Pro"/>
                <w:color w:val="000000"/>
                <w:sz w:val="18"/>
                <w:szCs w:val="18"/>
              </w:rPr>
            </w:pPr>
          </w:p>
        </w:tc>
      </w:tr>
      <w:tr w:rsidR="00BB4546" w:rsidRPr="00387CEC" w14:paraId="32EB01D4" w14:textId="77777777" w:rsidTr="00664C5F">
        <w:trPr>
          <w:trHeight w:hRule="exact" w:val="314"/>
        </w:trPr>
        <w:tc>
          <w:tcPr>
            <w:tcW w:w="11244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AAEA6" w14:textId="77777777" w:rsidR="00BB4546" w:rsidRPr="00387CEC" w:rsidRDefault="00BB4546" w:rsidP="006F79F9">
            <w:pPr>
              <w:spacing w:after="315"/>
              <w:rPr>
                <w:sz w:val="18"/>
                <w:szCs w:val="18"/>
              </w:rPr>
            </w:pPr>
            <w:proofErr w:type="spellStart"/>
            <w:proofErr w:type="gramStart"/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 Impact on firearm-related homicide of interventions implemented independently of any other interventions</w:t>
            </w:r>
          </w:p>
        </w:tc>
      </w:tr>
      <w:tr w:rsidR="00BB4546" w:rsidRPr="00387CEC" w14:paraId="511DE8FE" w14:textId="77777777" w:rsidTr="00664C5F">
        <w:trPr>
          <w:trHeight w:hRule="exact" w:val="314"/>
        </w:trPr>
        <w:tc>
          <w:tcPr>
            <w:tcW w:w="11244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1EEAA" w14:textId="77777777" w:rsidR="00BB4546" w:rsidRPr="00387CEC" w:rsidRDefault="00BB4546" w:rsidP="006F79F9">
            <w:pPr>
              <w:spacing w:after="315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b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 Impact on firearm-related homicide of combined groups of interventions implemented simultaneously</w:t>
            </w:r>
          </w:p>
        </w:tc>
      </w:tr>
      <w:tr w:rsidR="00664C5F" w:rsidRPr="00387CEC" w14:paraId="04DF9B9E" w14:textId="77777777" w:rsidTr="00664C5F">
        <w:trPr>
          <w:trHeight w:hRule="exact" w:val="314"/>
        </w:trPr>
        <w:tc>
          <w:tcPr>
            <w:tcW w:w="11244" w:type="dxa"/>
            <w:gridSpan w:val="10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17E601" w14:textId="74DD845A" w:rsidR="00664C5F" w:rsidRPr="00387CEC" w:rsidRDefault="00664C5F" w:rsidP="006F79F9">
            <w:pPr>
              <w:spacing w:after="315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*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 % of efficacy needed among </w:t>
            </w:r>
            <w:r>
              <w:rPr>
                <w:rFonts w:ascii="Source Sans Pro" w:hAnsi="Source Sans Pro"/>
                <w:color w:val="000000"/>
                <w:sz w:val="18"/>
                <w:szCs w:val="18"/>
              </w:rPr>
              <w:t>prevalence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 xml:space="preserve"> group</w:t>
            </w:r>
          </w:p>
        </w:tc>
      </w:tr>
      <w:tr w:rsidR="00BB4546" w:rsidRPr="00387CEC" w14:paraId="6D5FA221" w14:textId="77777777" w:rsidTr="00664C5F">
        <w:trPr>
          <w:trHeight w:hRule="exact" w:val="314"/>
        </w:trPr>
        <w:tc>
          <w:tcPr>
            <w:tcW w:w="11244" w:type="dxa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61BB6B" w14:textId="77777777" w:rsidR="00BB4546" w:rsidRPr="00387CEC" w:rsidRDefault="00BB4546" w:rsidP="006F79F9">
            <w:pPr>
              <w:spacing w:after="315"/>
              <w:rPr>
                <w:sz w:val="18"/>
                <w:szCs w:val="18"/>
              </w:rPr>
            </w:pPr>
            <w:r w:rsidRPr="00387CEC">
              <w:rPr>
                <w:rFonts w:ascii="Source Sans Pro" w:hAnsi="Source Sans Pro"/>
                <w:color w:val="000000"/>
                <w:sz w:val="18"/>
                <w:szCs w:val="18"/>
                <w:vertAlign w:val="superscript"/>
              </w:rPr>
              <w:t>†</w:t>
            </w:r>
            <w:r w:rsidRPr="00387CEC">
              <w:rPr>
                <w:rFonts w:ascii="Source Sans Pro" w:hAnsi="Source Sans Pro"/>
                <w:color w:val="000000"/>
                <w:sz w:val="18"/>
                <w:szCs w:val="18"/>
              </w:rPr>
              <w:t> Increase in price (% increase) needed to achieve desired reduction</w:t>
            </w:r>
          </w:p>
        </w:tc>
      </w:tr>
    </w:tbl>
    <w:p w14:paraId="64445B83" w14:textId="77777777" w:rsidR="00EA596D" w:rsidRDefault="00615154" w:rsidP="00BB4546"/>
    <w:sectPr w:rsidR="00EA596D" w:rsidSect="00CB68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ource Sans Pro">
    <w:altName w:val="Cambria Math"/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E31"/>
    <w:rsid w:val="00005552"/>
    <w:rsid w:val="000156D4"/>
    <w:rsid w:val="000B394C"/>
    <w:rsid w:val="000C5D63"/>
    <w:rsid w:val="001709BB"/>
    <w:rsid w:val="001802A9"/>
    <w:rsid w:val="0025471F"/>
    <w:rsid w:val="002F3889"/>
    <w:rsid w:val="00332A1B"/>
    <w:rsid w:val="003622F6"/>
    <w:rsid w:val="00387CEC"/>
    <w:rsid w:val="003D5933"/>
    <w:rsid w:val="00463062"/>
    <w:rsid w:val="00615154"/>
    <w:rsid w:val="00664C5F"/>
    <w:rsid w:val="00726270"/>
    <w:rsid w:val="00784852"/>
    <w:rsid w:val="0082107D"/>
    <w:rsid w:val="009405C9"/>
    <w:rsid w:val="009753C6"/>
    <w:rsid w:val="009A5E48"/>
    <w:rsid w:val="009B1D19"/>
    <w:rsid w:val="009E45F7"/>
    <w:rsid w:val="00A345F4"/>
    <w:rsid w:val="00AF45DA"/>
    <w:rsid w:val="00B33E31"/>
    <w:rsid w:val="00BB4546"/>
    <w:rsid w:val="00BC42AA"/>
    <w:rsid w:val="00BD2009"/>
    <w:rsid w:val="00C0792C"/>
    <w:rsid w:val="00C14F32"/>
    <w:rsid w:val="00C71F82"/>
    <w:rsid w:val="00C97D67"/>
    <w:rsid w:val="00CB6875"/>
    <w:rsid w:val="00D55C33"/>
    <w:rsid w:val="00DA27E7"/>
    <w:rsid w:val="00DD4D7A"/>
    <w:rsid w:val="00DF16DB"/>
    <w:rsid w:val="00EF1771"/>
    <w:rsid w:val="00F02317"/>
    <w:rsid w:val="00FA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CFBD2"/>
  <w15:chartTrackingRefBased/>
  <w15:docId w15:val="{972C3344-914D-5C40-991F-371DFE7AF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E3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A27E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0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2C1CDE-D46A-0D43-85B1-F2F28BDD0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Ava D.</dc:creator>
  <cp:keywords/>
  <dc:description/>
  <cp:lastModifiedBy>Rutherford, Caroline G.</cp:lastModifiedBy>
  <cp:revision>21</cp:revision>
  <dcterms:created xsi:type="dcterms:W3CDTF">2021-12-06T17:16:00Z</dcterms:created>
  <dcterms:modified xsi:type="dcterms:W3CDTF">2022-05-23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epidemiology</vt:lpwstr>
  </property>
  <property fmtid="{D5CDD505-2E9C-101B-9397-08002B2CF9AE}" pid="3" name="Mendeley Recent Style Name 0_1">
    <vt:lpwstr>American Journal of Epidemiology</vt:lpwstr>
  </property>
  <property fmtid="{D5CDD505-2E9C-101B-9397-08002B2CF9AE}" pid="4" name="Mendeley Recent Style Id 1_1">
    <vt:lpwstr>http://www.zotero.org/styles/american-medical-association-10th-edition</vt:lpwstr>
  </property>
  <property fmtid="{D5CDD505-2E9C-101B-9397-08002B2CF9AE}" pid="5" name="Mendeley Recent Style Name 1_1">
    <vt:lpwstr>American Medical Association 10th edition</vt:lpwstr>
  </property>
  <property fmtid="{D5CDD505-2E9C-101B-9397-08002B2CF9AE}" pid="6" name="Mendeley Recent Style Id 2_1">
    <vt:lpwstr>http://www.zotero.org/styles/american-medical-association</vt:lpwstr>
  </property>
  <property fmtid="{D5CDD505-2E9C-101B-9397-08002B2CF9AE}" pid="7" name="Mendeley Recent Style Name 2_1">
    <vt:lpwstr>American Medical Association 11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drug-and-alcohol-dependence</vt:lpwstr>
  </property>
  <property fmtid="{D5CDD505-2E9C-101B-9397-08002B2CF9AE}" pid="11" name="Mendeley Recent Style Name 4_1">
    <vt:lpwstr>Drug and Alcohol Depend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adolescent-health</vt:lpwstr>
  </property>
  <property fmtid="{D5CDD505-2E9C-101B-9397-08002B2CF9AE}" pid="15" name="Mendeley Recent Style Name 6_1">
    <vt:lpwstr>Journal of Adolescent Health</vt:lpwstr>
  </property>
  <property fmtid="{D5CDD505-2E9C-101B-9397-08002B2CF9AE}" pid="16" name="Mendeley Recent Style Id 7_1">
    <vt:lpwstr>http://www.zotero.org/styles/journal-of-psychiatric-research</vt:lpwstr>
  </property>
  <property fmtid="{D5CDD505-2E9C-101B-9397-08002B2CF9AE}" pid="17" name="Mendeley Recent Style Name 7_1">
    <vt:lpwstr>Journal of Psychiatric Research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